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2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404C7D" w:rsidRPr="00493202" w:rsidTr="00404C7D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404C7D" w:rsidRPr="00493202" w:rsidTr="00404C7D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0" w:type="dxa"/>
            <w:gridSpan w:val="10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93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  <w:t xml:space="preserve">Age </w:t>
            </w:r>
            <w:proofErr w:type="spellStart"/>
            <w:r w:rsidRPr="0049320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  <w:t>group</w:t>
            </w:r>
            <w:proofErr w:type="spellEnd"/>
            <w:r w:rsidRPr="0049320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  <w:t xml:space="preserve"> [</w:t>
            </w:r>
            <w:proofErr w:type="spellStart"/>
            <w:r w:rsidR="00493202" w:rsidRPr="0049320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  <w:t>years</w:t>
            </w:r>
            <w:proofErr w:type="spellEnd"/>
            <w:r w:rsidR="00493202" w:rsidRPr="0049320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  <w:t>]</w:t>
            </w:r>
          </w:p>
        </w:tc>
      </w:tr>
      <w:tr w:rsidR="00404C7D" w:rsidRPr="00493202" w:rsidTr="00404C7D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  <w:t>5-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  <w:t>7-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  <w:t>9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  <w:t>11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  <w:t>13-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  <w:t>15-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  <w:t>18-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  <w:t>21-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  <w:t>24-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  <w:t>27-29</w:t>
            </w:r>
          </w:p>
        </w:tc>
      </w:tr>
      <w:tr w:rsidR="00404C7D" w:rsidRPr="00493202" w:rsidTr="00404C7D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n</w:t>
            </w:r>
          </w:p>
        </w:tc>
      </w:tr>
      <w:tr w:rsidR="00404C7D" w:rsidRPr="00493202" w:rsidTr="00404C7D">
        <w:trPr>
          <w:trHeight w:val="315"/>
        </w:trPr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  <w:t>S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404C7D" w:rsidRPr="00493202" w:rsidTr="00404C7D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Dystonic</w:t>
            </w:r>
            <w:proofErr w:type="spellEnd"/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atients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</w:tr>
      <w:tr w:rsidR="00404C7D" w:rsidRPr="00493202" w:rsidTr="00404C7D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Asymptomatic</w:t>
            </w:r>
            <w:proofErr w:type="spellEnd"/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atients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</w:tr>
      <w:tr w:rsidR="00404C7D" w:rsidRPr="00493202" w:rsidTr="00404C7D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ontrols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</w:t>
            </w:r>
          </w:p>
        </w:tc>
      </w:tr>
      <w:tr w:rsidR="00404C7D" w:rsidRPr="00493202" w:rsidTr="00404C7D">
        <w:trPr>
          <w:trHeight w:val="315"/>
        </w:trPr>
        <w:tc>
          <w:tcPr>
            <w:tcW w:w="22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  <w:t>C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404C7D" w:rsidRPr="00493202" w:rsidTr="00404C7D">
        <w:trPr>
          <w:trHeight w:val="300"/>
        </w:trPr>
        <w:tc>
          <w:tcPr>
            <w:tcW w:w="2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Dystonic</w:t>
            </w:r>
            <w:proofErr w:type="spellEnd"/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atients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</w:tr>
      <w:tr w:rsidR="00404C7D" w:rsidRPr="00493202" w:rsidTr="00404C7D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Asymptomatic</w:t>
            </w:r>
            <w:proofErr w:type="spellEnd"/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atients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</w:tr>
      <w:tr w:rsidR="00404C7D" w:rsidRPr="00493202" w:rsidTr="00404C7D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ontrols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</w:t>
            </w:r>
          </w:p>
        </w:tc>
      </w:tr>
      <w:tr w:rsidR="00404C7D" w:rsidRPr="00493202" w:rsidTr="00404C7D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  <w:t>Track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404C7D" w:rsidRPr="00493202" w:rsidTr="00404C7D">
        <w:trPr>
          <w:trHeight w:val="300"/>
        </w:trPr>
        <w:tc>
          <w:tcPr>
            <w:tcW w:w="2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Dystonic</w:t>
            </w:r>
            <w:proofErr w:type="spellEnd"/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atients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</w:tr>
      <w:tr w:rsidR="00404C7D" w:rsidRPr="00493202" w:rsidTr="00404C7D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Asymptomatic</w:t>
            </w:r>
            <w:proofErr w:type="spellEnd"/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atients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</w:tr>
      <w:tr w:rsidR="00404C7D" w:rsidRPr="00493202" w:rsidTr="00404C7D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ontrols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</w:t>
            </w:r>
          </w:p>
        </w:tc>
      </w:tr>
      <w:tr w:rsidR="00404C7D" w:rsidRPr="00493202" w:rsidTr="00404C7D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  <w:t>VS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404C7D" w:rsidRPr="00493202" w:rsidTr="00404C7D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Dystonic</w:t>
            </w:r>
            <w:proofErr w:type="spellEnd"/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atients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</w:tr>
      <w:tr w:rsidR="00404C7D" w:rsidRPr="00493202" w:rsidTr="00404C7D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Asymptomatic</w:t>
            </w:r>
            <w:proofErr w:type="spellEnd"/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atients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</w:tr>
      <w:tr w:rsidR="00404C7D" w:rsidRPr="00493202" w:rsidTr="00404C7D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ontrols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</w:t>
            </w:r>
          </w:p>
        </w:tc>
      </w:tr>
      <w:tr w:rsidR="00404C7D" w:rsidRPr="00493202" w:rsidTr="00404C7D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de-DE"/>
              </w:rPr>
              <w:t>VW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404C7D" w:rsidRPr="00493202" w:rsidTr="00404C7D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Dystonic</w:t>
            </w:r>
            <w:proofErr w:type="spellEnd"/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atients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</w:tr>
      <w:tr w:rsidR="00404C7D" w:rsidRPr="00493202" w:rsidTr="00404C7D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Asymptomatic</w:t>
            </w:r>
            <w:proofErr w:type="spellEnd"/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atients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</w:tr>
      <w:tr w:rsidR="00404C7D" w:rsidRPr="00493202" w:rsidTr="00404C7D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ontrols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493202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</w:t>
            </w:r>
          </w:p>
        </w:tc>
      </w:tr>
      <w:tr w:rsidR="00404C7D" w:rsidRPr="00493202" w:rsidTr="00404C7D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C7D" w:rsidRPr="00493202" w:rsidRDefault="00404C7D" w:rsidP="00404C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</w:p>
        </w:tc>
      </w:tr>
    </w:tbl>
    <w:p w:rsidR="0017691A" w:rsidRPr="00493202" w:rsidRDefault="00404C7D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93202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proofErr w:type="gramEnd"/>
      <w:r w:rsidRPr="00493202">
        <w:rPr>
          <w:rFonts w:ascii="Times New Roman" w:hAnsi="Times New Roman" w:cs="Times New Roman"/>
          <w:sz w:val="24"/>
          <w:szCs w:val="24"/>
          <w:lang w:val="en-US"/>
        </w:rPr>
        <w:t xml:space="preserve"> Age groups of </w:t>
      </w:r>
      <w:r w:rsidR="007E56D3" w:rsidRPr="00493202">
        <w:rPr>
          <w:rFonts w:ascii="Times New Roman" w:hAnsi="Times New Roman" w:cs="Times New Roman"/>
          <w:sz w:val="24"/>
          <w:szCs w:val="24"/>
          <w:lang w:val="en-US"/>
        </w:rPr>
        <w:t>asymptomatic and dystonic</w:t>
      </w:r>
      <w:r w:rsidR="00F46D6C">
        <w:rPr>
          <w:rFonts w:ascii="Times New Roman" w:hAnsi="Times New Roman" w:cs="Times New Roman"/>
          <w:sz w:val="24"/>
          <w:szCs w:val="24"/>
          <w:lang w:val="en-US"/>
        </w:rPr>
        <w:t xml:space="preserve"> GA-I</w:t>
      </w:r>
      <w:bookmarkStart w:id="0" w:name="_GoBack"/>
      <w:bookmarkEnd w:id="0"/>
      <w:r w:rsidR="007E56D3" w:rsidRPr="004932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93202">
        <w:rPr>
          <w:rFonts w:ascii="Times New Roman" w:hAnsi="Times New Roman" w:cs="Times New Roman"/>
          <w:sz w:val="24"/>
          <w:szCs w:val="24"/>
          <w:lang w:val="en-US"/>
        </w:rPr>
        <w:t>patients and controls per subtest.</w:t>
      </w:r>
    </w:p>
    <w:p w:rsidR="00523A6F" w:rsidRPr="00404C7D" w:rsidRDefault="00523A6F">
      <w:pPr>
        <w:rPr>
          <w:lang w:val="en-US"/>
        </w:rPr>
      </w:pPr>
    </w:p>
    <w:sectPr w:rsidR="00523A6F" w:rsidRPr="00404C7D" w:rsidSect="00404C7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C3F"/>
    <w:rsid w:val="0017691A"/>
    <w:rsid w:val="003631BF"/>
    <w:rsid w:val="00404C7D"/>
    <w:rsid w:val="004237A2"/>
    <w:rsid w:val="00493202"/>
    <w:rsid w:val="00523A6F"/>
    <w:rsid w:val="00532591"/>
    <w:rsid w:val="007E56D3"/>
    <w:rsid w:val="00985069"/>
    <w:rsid w:val="009B77BA"/>
    <w:rsid w:val="00D27C3F"/>
    <w:rsid w:val="00D32347"/>
    <w:rsid w:val="00DF6887"/>
    <w:rsid w:val="00F46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0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89EEF3C.dotm</Template>
  <TotalTime>0</TotalTime>
  <Pages>1</Pages>
  <Words>123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, Nikolas</dc:creator>
  <cp:keywords/>
  <dc:description/>
  <cp:lastModifiedBy>Boy, Nikolas</cp:lastModifiedBy>
  <cp:revision>6</cp:revision>
  <dcterms:created xsi:type="dcterms:W3CDTF">2015-11-30T12:49:00Z</dcterms:created>
  <dcterms:modified xsi:type="dcterms:W3CDTF">2015-12-03T15:30:00Z</dcterms:modified>
</cp:coreProperties>
</file>